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5DA" w:rsidRDefault="003875DA" w:rsidP="003875DA">
      <w:pPr>
        <w:pStyle w:val="TitleHeader"/>
      </w:pPr>
      <w:r>
        <w:t>The Paradox of E-Cadherin: Role in response to hypoxia in the tumor microenvironment and regulation of energy metabolism</w:t>
      </w:r>
      <w:r>
        <w:t xml:space="preserve"> – </w:t>
      </w:r>
      <w:r>
        <w:t>Chu</w:t>
      </w:r>
      <w:r>
        <w:t xml:space="preserve"> et al</w:t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b/>
          <w:szCs w:val="24"/>
        </w:rPr>
      </w:pP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Cs w:val="24"/>
        </w:rPr>
        <w:t>Sup.</w:t>
      </w:r>
      <w:r w:rsidRPr="00F3691A">
        <w:rPr>
          <w:rFonts w:ascii="Times New Roman" w:hAnsi="Times New Roman"/>
          <w:b/>
          <w:szCs w:val="24"/>
        </w:rPr>
        <w:t xml:space="preserve"> </w:t>
      </w:r>
      <w:proofErr w:type="gramStart"/>
      <w:r w:rsidRPr="00F3691A">
        <w:rPr>
          <w:rFonts w:ascii="Times New Roman" w:hAnsi="Times New Roman"/>
          <w:b/>
          <w:szCs w:val="24"/>
        </w:rPr>
        <w:t>Table 1</w:t>
      </w:r>
      <w:r w:rsidRPr="00F3691A">
        <w:rPr>
          <w:rFonts w:ascii="Times New Roman" w:hAnsi="Times New Roman"/>
          <w:szCs w:val="24"/>
        </w:rPr>
        <w:t xml:space="preserve">: </w:t>
      </w:r>
      <w:r w:rsidRPr="003875DA">
        <w:rPr>
          <w:rFonts w:ascii="Times New Roman" w:hAnsi="Times New Roman"/>
          <w:b/>
          <w:szCs w:val="24"/>
        </w:rPr>
        <w:t xml:space="preserve">List of differentially expressed in epithelial and </w:t>
      </w:r>
      <w:proofErr w:type="spellStart"/>
      <w:r w:rsidRPr="003875DA">
        <w:rPr>
          <w:rFonts w:ascii="Times New Roman" w:hAnsi="Times New Roman"/>
          <w:b/>
          <w:szCs w:val="24"/>
        </w:rPr>
        <w:t>mesenchymal</w:t>
      </w:r>
      <w:proofErr w:type="spellEnd"/>
      <w:r w:rsidRPr="003875DA">
        <w:rPr>
          <w:rFonts w:ascii="Times New Roman" w:hAnsi="Times New Roman"/>
          <w:b/>
          <w:szCs w:val="24"/>
        </w:rPr>
        <w:t xml:space="preserve"> SUM149 clones in vitro.</w:t>
      </w:r>
      <w:proofErr w:type="gramEnd"/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3691A">
        <w:rPr>
          <w:rFonts w:ascii="Times New Roman" w:hAnsi="Times New Roman"/>
          <w:sz w:val="24"/>
          <w:szCs w:val="24"/>
        </w:rPr>
        <w:t>Genes enriched in Epithelial SUM149 clones (&gt;2xFold, FDR&lt;0.397%)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  <w:sectPr w:rsidR="003875DA" w:rsidSect="00764F9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lastRenderedPageBreak/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91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100A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0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9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GFRA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0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14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PB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1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55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STM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1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4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FI2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9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347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IAA102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9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544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IM3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8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817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IM3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7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61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E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7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91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100A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6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5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100A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6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7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2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6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91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AR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9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CTL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43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E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01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AN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96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YO5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1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US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74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RMCX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06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O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80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OXI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0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DHR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65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RT1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0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PP2R2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2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PD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300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NKRD1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83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RH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94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CF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2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109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6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B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7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LOX1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361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OXC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6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ERPIN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3973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PINK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5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OR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177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DLX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6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YNGR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06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O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49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CL1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04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ALML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12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TA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30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SPAN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09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GALS3B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366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LC1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4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LJ2266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7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NFRSF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53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0orf5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0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APK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3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SC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23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OTCH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3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PINLW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90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ERPINB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5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HC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47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OL1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4387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OC644241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7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DE4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0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W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4539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HO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10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C5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11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BCG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75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H3G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2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8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SPAN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lastRenderedPageBreak/>
        <w:t>20446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N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3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S-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91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IAA102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9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WBP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1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DF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89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CL1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3924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Q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57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0orf116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72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DP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17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6orf6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1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NTP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50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DE10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525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S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5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CSK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5416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LOX1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9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AR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74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SPRY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  <w:r w:rsidRPr="000303BE">
        <w:rPr>
          <w:rFonts w:ascii="Courier New" w:hAnsi="Courier New" w:cs="Courier New"/>
          <w:sz w:val="14"/>
          <w:szCs w:val="14"/>
        </w:rPr>
        <w:t xml:space="preserve"> 2386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BXO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603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GAT4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1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IM3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451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XC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81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HO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231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INC00284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25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1orf3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18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EF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0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APK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574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PP2R2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61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LJ2196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395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XC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77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ALNT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51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NFAI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4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CL1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5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6GALNAC2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30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M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3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100A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1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KR1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5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CSK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3430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DARAD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78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BL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9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XC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912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NKRD3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276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S6ST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34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CL1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4189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H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58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MEM12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13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M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55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C5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8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D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3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TPRJ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510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CL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1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OX1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59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IF4E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22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LC44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07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OMMD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7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H3T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8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ALNT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578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1orf6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54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CNC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4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DHR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94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AG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41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ERPINB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4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BXO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711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N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lastRenderedPageBreak/>
        <w:t>155868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OX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13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H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26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XB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236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H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65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OC400043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39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ASE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6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BXL1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21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15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294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ZNF1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07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IAA144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22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S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24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C5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04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HO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51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MA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3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LC29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0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UL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0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YP2J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431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O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8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LP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69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W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99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RB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003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S6ST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72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OL9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26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AF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57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MA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06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UL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02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AS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89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UNC13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42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2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8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P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07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YT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73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PAPD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48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CEAL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2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A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  <w:r w:rsidRPr="000303BE">
        <w:rPr>
          <w:rFonts w:ascii="Courier New" w:hAnsi="Courier New" w:cs="Courier New"/>
          <w:sz w:val="14"/>
          <w:szCs w:val="14"/>
        </w:rPr>
        <w:t xml:space="preserve"> 2120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TP9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91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IST1H2BD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098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24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SYN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830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AMK2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414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I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241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EPT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576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C04097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95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COT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68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BCL2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682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TC39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6430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2M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785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XCL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507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IST1H2AC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9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QRD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3654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FI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34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CA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08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UT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60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6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lastRenderedPageBreak/>
        <w:t>22342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PB41L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59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IF4E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55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LD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65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OXA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92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50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PL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238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LOXE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100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IM2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68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FAM110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430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KIF26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4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082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LF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098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564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H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51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RASE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68593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UDT16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44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10orf5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  <w:r w:rsidRPr="000303BE">
        <w:rPr>
          <w:rFonts w:ascii="Courier New" w:hAnsi="Courier New" w:cs="Courier New"/>
          <w:sz w:val="14"/>
          <w:szCs w:val="14"/>
        </w:rPr>
        <w:t xml:space="preserve"> 2009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38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OXA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24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MO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690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9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STF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1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ZNF2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5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RIM2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943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PX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85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RRG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82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YP26B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56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OAS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8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LY6G5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72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RRG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97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6GA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016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PB41L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41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RB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968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OD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0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T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52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EMA4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03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EP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235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F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36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I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29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I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45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BCG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165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ARHGEF10L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37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LC23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429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HIST2H2AA3</w:t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90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ORO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229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PRC5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788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NAT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2698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MYH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24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CD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156955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GD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0100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TXNI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189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SLC37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303BE">
        <w:rPr>
          <w:rFonts w:ascii="Courier New" w:hAnsi="Courier New" w:cs="Courier New"/>
          <w:sz w:val="14"/>
          <w:szCs w:val="14"/>
        </w:rPr>
        <w:t>2320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PCDH2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303B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br w:type="page"/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F3691A">
        <w:rPr>
          <w:rFonts w:ascii="Times New Roman" w:hAnsi="Times New Roman"/>
          <w:sz w:val="24"/>
          <w:szCs w:val="24"/>
        </w:rPr>
        <w:lastRenderedPageBreak/>
        <w:t xml:space="preserve">Genes enriched in </w:t>
      </w:r>
      <w:proofErr w:type="spellStart"/>
      <w:r w:rsidRPr="00F3691A">
        <w:rPr>
          <w:rFonts w:ascii="Times New Roman" w:hAnsi="Times New Roman"/>
          <w:sz w:val="24"/>
          <w:szCs w:val="24"/>
        </w:rPr>
        <w:t>Mesenchymal</w:t>
      </w:r>
      <w:proofErr w:type="spellEnd"/>
      <w:r w:rsidRPr="00F3691A">
        <w:rPr>
          <w:rFonts w:ascii="Times New Roman" w:hAnsi="Times New Roman"/>
          <w:sz w:val="24"/>
          <w:szCs w:val="24"/>
        </w:rPr>
        <w:t xml:space="preserve"> SUM149 clones in vitro (&gt;2xFold, FDR&lt;0.397%)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20"/>
          <w:szCs w:val="20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lastRenderedPageBreak/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846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GRE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1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84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GRE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11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53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LA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8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3948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IGSF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7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42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VI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7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15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RISPL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7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68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OBKL2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6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268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LJ1115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88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HB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01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CNJ1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8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CG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87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L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59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9orf7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3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BA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88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HB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22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AP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80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CNJ1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173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SP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31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9orf7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9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XCR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554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PCDD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50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LC26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20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XCR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702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XCR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62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SP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65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11orf8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27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9orf8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43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ME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30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4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DH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72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TB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9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LC26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97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YO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09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9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LC26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248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OL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5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LL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93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OC100505738</w:t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78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EMA3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43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ME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0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A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17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IFT7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6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05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879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L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8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C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66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DE6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875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ORB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84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EFEM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7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EM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81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C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11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GNG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73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ARCH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623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OL8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30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LPTM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6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IAA094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57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SP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873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20orf100</w:t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44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DH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  <w:t>2</w:t>
      </w:r>
      <w:r w:rsidRPr="00080F8F">
        <w:rPr>
          <w:rFonts w:ascii="Courier New" w:hAnsi="Courier New" w:cs="Courier New"/>
          <w:sz w:val="14"/>
          <w:szCs w:val="14"/>
        </w:rPr>
        <w:t>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784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GPR17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96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CBE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0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M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564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SP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926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AM10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20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ASTK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22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UN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46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OL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20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TR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7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PL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677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IGSF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192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IGSF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33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MEM15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7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PL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5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RIG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84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EFEM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076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YR6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8178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0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24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F05643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69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RT3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68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X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2F1E60">
        <w:rPr>
          <w:rFonts w:ascii="Courier New" w:hAnsi="Courier New" w:cs="Courier New"/>
          <w:sz w:val="14"/>
          <w:szCs w:val="14"/>
        </w:rPr>
        <w:lastRenderedPageBreak/>
        <w:t>Gene ID</w:t>
      </w:r>
      <w:r w:rsidRPr="002F1E60"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2F1E60">
        <w:rPr>
          <w:rFonts w:ascii="Courier New" w:hAnsi="Courier New" w:cs="Courier New"/>
          <w:sz w:val="14"/>
          <w:szCs w:val="14"/>
        </w:rPr>
        <w:t>Gene Name</w:t>
      </w:r>
      <w:r w:rsidRPr="002F1E60">
        <w:rPr>
          <w:rFonts w:ascii="Courier New" w:hAnsi="Courier New" w:cs="Courier New"/>
          <w:sz w:val="14"/>
          <w:szCs w:val="14"/>
        </w:rPr>
        <w:tab/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309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NK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76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B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8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YT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32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ED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01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7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TB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026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CN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73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ARCH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87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SC22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91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D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693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LPTM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57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608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AP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4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NEL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20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RL4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1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HST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417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BXO3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33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RPL3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4026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YO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523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RE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1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SPA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68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OCK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700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SC22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438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CBE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996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YCE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307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NSUN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56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OC134145</w:t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05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AI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55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TC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580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BXO3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603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S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014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RNF16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98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NT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6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NDUFS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6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IR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3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C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62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K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86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CT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19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TR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225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GALNT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2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YR6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91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PPE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05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K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87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DGF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309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NK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866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Z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27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DGF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4370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Hs.145520</w:t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0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PRY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26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X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901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344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ONECUT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2660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5orf2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1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PS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0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GM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51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RHGAP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06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GC429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500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WDR6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6490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MEM23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78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L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06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AP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15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GFBI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40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RIP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7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NPR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776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YPD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155893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LINC00460</w:t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51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BC00785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511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FGF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515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ZNF62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607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ZNF16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599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POL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79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DHRS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67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TEK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0391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XAD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32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SAC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926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OBKL2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318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OL12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04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MCA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248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KIAA01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080F8F">
        <w:rPr>
          <w:rFonts w:ascii="Courier New" w:hAnsi="Courier New" w:cs="Courier New"/>
          <w:sz w:val="14"/>
          <w:szCs w:val="14"/>
        </w:rPr>
        <w:t>21198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COL4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080F8F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jc w:val="both"/>
        <w:rPr>
          <w:rFonts w:ascii="Courier New" w:hAnsi="Courier New" w:cs="Courier New"/>
          <w:sz w:val="14"/>
          <w:szCs w:val="14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3875DA" w:rsidRDefault="003875DA" w:rsidP="003875DA">
      <w:pPr>
        <w:jc w:val="both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br w:type="page"/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.</w:t>
      </w:r>
      <w:r w:rsidRPr="00F3691A">
        <w:rPr>
          <w:rFonts w:ascii="Times New Roman" w:hAnsi="Times New Roman"/>
          <w:b/>
          <w:sz w:val="20"/>
          <w:szCs w:val="20"/>
        </w:rPr>
        <w:t xml:space="preserve"> Table 2</w:t>
      </w:r>
      <w:r w:rsidRPr="00F3691A">
        <w:rPr>
          <w:rFonts w:ascii="Times New Roman" w:hAnsi="Times New Roman"/>
          <w:sz w:val="20"/>
          <w:szCs w:val="20"/>
        </w:rPr>
        <w:t xml:space="preserve">: List of differentially expressed in epithelial and </w:t>
      </w:r>
      <w:proofErr w:type="spellStart"/>
      <w:r w:rsidRPr="00F3691A">
        <w:rPr>
          <w:rFonts w:ascii="Times New Roman" w:hAnsi="Times New Roman"/>
          <w:sz w:val="20"/>
          <w:szCs w:val="20"/>
        </w:rPr>
        <w:t>mesenchymal</w:t>
      </w:r>
      <w:proofErr w:type="spellEnd"/>
      <w:r w:rsidRPr="00F3691A">
        <w:rPr>
          <w:rFonts w:ascii="Times New Roman" w:hAnsi="Times New Roman"/>
          <w:sz w:val="20"/>
          <w:szCs w:val="20"/>
        </w:rPr>
        <w:t xml:space="preserve"> SUM149 clones in vivo</w:t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F3691A">
        <w:rPr>
          <w:rFonts w:ascii="Times New Roman" w:hAnsi="Times New Roman"/>
          <w:sz w:val="20"/>
          <w:szCs w:val="20"/>
        </w:rPr>
        <w:t>Genes enriched in Epithelial SUM149 clones in vivo (&gt;2xFold, FDR&lt;0.0%)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M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0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47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CL2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6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0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RHGAP3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8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I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859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23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NM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1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99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G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0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23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NM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0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3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1F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0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74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G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0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87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RRE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9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39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RRE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9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3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RRE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8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82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I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8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7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2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8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394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8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50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06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HI3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15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DCS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5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AS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52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0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7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I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68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2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85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XCL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7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63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CA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23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ST</w:t>
      </w:r>
      <w:r>
        <w:rPr>
          <w:rFonts w:ascii="Courier New" w:hAnsi="Courier New" w:cs="Courier New"/>
          <w:sz w:val="14"/>
          <w:szCs w:val="14"/>
        </w:rPr>
        <w:t>α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7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6A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1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F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5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2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35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F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6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7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RE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74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RMCX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7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XC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5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EZ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7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NF18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52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DZ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11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85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RMCX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20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31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I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95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RE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25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INC00473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63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CA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6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OCS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9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CTL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3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HI3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3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HI3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42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11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1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0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USP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5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4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7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PR2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0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USP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8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T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8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HLD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774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XC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96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TS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014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83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89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OX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93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RSF11B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8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20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5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CN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89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T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9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RPING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8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C3H12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522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O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1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H11CR2A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47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OL1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91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845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4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22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44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R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8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504187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00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NGPTL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35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MOX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790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4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C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9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655648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5486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RR5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60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T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9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3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TGA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64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AI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01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USP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87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PA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1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K0957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93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STPI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64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AI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6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RRFI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3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GE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59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RPINE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31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T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51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AI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0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SA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5680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MOX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8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43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NF55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84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JA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30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CNJ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30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SPAN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93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FE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5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SGEF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317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NK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27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TS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84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X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48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PRY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8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SNK1E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8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IRP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338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33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NGPTL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01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ES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NE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0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VWA5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5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25A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367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F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27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26A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65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I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9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2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11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K09198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428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 xml:space="preserve">C4A 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7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68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C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3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E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32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BE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5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ANO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94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DO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5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20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D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04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U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6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GS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74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8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SPAN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4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RRFI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5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J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92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LR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82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TC39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63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ER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6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CSL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1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DA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816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C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38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GE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21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FKBIZ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55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STM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58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Y9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7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AA144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08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ENND2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2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X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B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1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AC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2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RRDC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15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NM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9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1orf7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599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5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25A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38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IR100H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5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7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46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7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F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5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TBD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7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LEC2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84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9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A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0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6A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76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1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3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E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50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C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586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4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57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GM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40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GF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9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RSF11B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66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1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16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559488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14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344887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6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42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RSF2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83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LD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7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LK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3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RR5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92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P3K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2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FK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62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B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62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Y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92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PD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6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IR22H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13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LC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2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I58919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19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AF3I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90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5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547576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5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4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500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LU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16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UM1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75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VMO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75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Y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4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RMCX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19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RPINE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31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FS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92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5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1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39A1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44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NAPC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99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68077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5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OT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2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YRK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8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BSC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7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PA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3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MK2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2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FHX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74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TYH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6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YN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3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PAPD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430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2M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343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NF4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4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CG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0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OT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64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LU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30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MK2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47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O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3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PRJ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86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PA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02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T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6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PRSS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4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L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30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176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BXO3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17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PRSS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4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20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3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SC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5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400043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6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ER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2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TH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8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G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25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B2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649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OL1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4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L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58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GTL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1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AZ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16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BNO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65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K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59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A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52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IR29B2/C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71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TP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21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FKBIZ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59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LG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336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K02180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3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TP4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8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XO1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137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USH1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9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PR15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97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R4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94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U4F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1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USH1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7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K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829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IRP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4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11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83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66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C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0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07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9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R4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6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AR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63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70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7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P140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1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IR143H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32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TP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38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SPAN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1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NF2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89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SPAN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3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YN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87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SG0000026071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62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R4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8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IK3C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5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C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94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6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3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LOX12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4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QSCN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28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FRSF2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80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YX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49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AA202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4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CCHC2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4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DH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74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CT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75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NS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1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GTRA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0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NF25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92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25A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4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AG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2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RP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13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25A3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6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BXO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52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PC10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6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AR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7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DE4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38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YN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18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21orf6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15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K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8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20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LU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96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F11660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3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R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9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W6643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66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O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79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NS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jc w:val="both"/>
        <w:rPr>
          <w:rFonts w:ascii="Courier New" w:hAnsi="Courier New" w:cs="Courier New"/>
          <w:sz w:val="14"/>
          <w:szCs w:val="14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:rsidR="003875DA" w:rsidRDefault="003875DA" w:rsidP="003875DA">
      <w:pPr>
        <w:jc w:val="both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lastRenderedPageBreak/>
        <w:br w:type="page"/>
      </w:r>
    </w:p>
    <w:p w:rsidR="003875DA" w:rsidRDefault="003875DA" w:rsidP="003875DA">
      <w:pPr>
        <w:spacing w:after="0" w:line="240" w:lineRule="auto"/>
        <w:jc w:val="both"/>
        <w:rPr>
          <w:rFonts w:cs="Arial"/>
          <w:sz w:val="20"/>
          <w:szCs w:val="20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Gene enriched in </w:t>
      </w:r>
      <w:proofErr w:type="spellStart"/>
      <w:r>
        <w:rPr>
          <w:rFonts w:ascii="Times New Roman" w:hAnsi="Times New Roman"/>
        </w:rPr>
        <w:t>mesenchymal</w:t>
      </w:r>
      <w:proofErr w:type="spellEnd"/>
      <w:r>
        <w:rPr>
          <w:rFonts w:ascii="Times New Roman" w:hAnsi="Times New Roman"/>
        </w:rPr>
        <w:t xml:space="preserve"> SUM149 clones in vivo (&gt;2xFold, FDR=0.0%)</w:t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  <w:sectPr w:rsidR="003875DA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num="2" w:space="720"/>
        </w:sect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2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DIL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6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3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TS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5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9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TS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1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53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LA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9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36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TS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8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9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DFI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27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9orf8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17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FT7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89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UC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5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68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LJ1115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58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RASLS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3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F2L-AS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51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34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5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TL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86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TS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48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ITRK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09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NK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3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AS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88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GR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4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351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F2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3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RI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24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RT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97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YO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8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OBKL2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9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9orf7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569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4S234E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3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505738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9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F2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8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16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0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A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53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LJ2015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1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00785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36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MP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6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AA094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79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PR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82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SPAN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13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PPE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5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Z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173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H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17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ITRK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2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P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47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R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09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NK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35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RAOV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10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C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0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M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56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6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YM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2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NTN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52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INS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5269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16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3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93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RT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13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F5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71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SG00000260196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0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LPTM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4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F05643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6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73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78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XC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73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RCH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45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FITM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9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5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1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17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H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2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TMR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9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506098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026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YO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16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NT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20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DUF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38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8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4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0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78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PC26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377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BSCR2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6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P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3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78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PC26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9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LD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4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18orf5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4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SN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7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30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IM2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31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9orf7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6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049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507303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1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20orf8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119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LJ4418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73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NT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70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WNT10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12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L28R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32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SC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86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RR1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712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1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26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0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2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11orf5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869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CT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8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CL1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3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14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H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20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DUF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1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D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NG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6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2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TATI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213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LX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6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KK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38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18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RP1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498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5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6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DUFS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68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A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5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YM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1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D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95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19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GE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80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NC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3213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JA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625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K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12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9A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3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C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5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4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N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14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34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REB3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21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L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12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HD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05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RD5A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67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DFI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93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LPTM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58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UB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2470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BHD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27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LC13A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27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1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29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TS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58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X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70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LX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14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RTCAP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8487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3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F1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39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S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33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RPL3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24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221362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08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P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6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73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YCE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4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38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USD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78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JA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5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Z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9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TMR1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3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9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MA3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43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MP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72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UB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63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5005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1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L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3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LRT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1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21orf9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7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4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IF1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72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BPG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81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YT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20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STKD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70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IO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944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131607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27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N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59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64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11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s.530053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7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MBRD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3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44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NKH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92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UCY1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2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96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12789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69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F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8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NPI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4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EL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84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L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663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POBEC3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0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IP1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189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C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7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Y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98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M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73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ARCH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45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P708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2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HX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51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UB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08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2AFV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9960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YCE1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859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NF3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399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TC26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59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729887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5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P7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76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106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06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P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50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DX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830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E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3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S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21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D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31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GC4049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2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1042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CAM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46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LS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17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NP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4081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MA3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55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RPL39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8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A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35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EURL1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2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89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CF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48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IPBL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03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2F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14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YCR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15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KN2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916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DM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4412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C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80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OLPH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59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OIP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62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K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50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09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865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RPS3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435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40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ALNTL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Gene I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Gene Name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old Change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9714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K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58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UB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21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5orf5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03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CDC13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24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ED10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16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IHPK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838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AM105B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457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OPG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341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DAM2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07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SUN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78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BXO3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520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KAL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232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TP5J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55758_a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DKN3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555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NPN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77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FHX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49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FBXO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274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ABL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449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SG00000253948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56893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NSG00000260581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4726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MEM16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73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EXPH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041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USP25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6546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POLA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1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82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ENPF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7761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ETTL7A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10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RFC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8898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OC100505730</w:t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67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UCB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515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ZNF62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3789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EMA3C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978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USAP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182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ET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362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HYI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5545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EPDC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202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KI67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567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SKP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4870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DANC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604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APE-PLD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lastRenderedPageBreak/>
        <w:t>204391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TRIM24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9114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3orf1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00756_x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CALU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162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FATC1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0109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NAG8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27771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IFR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30353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MIR497HG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7842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LUC7L2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Courier New" w:hAnsi="Courier New" w:cs="Courier New"/>
          <w:sz w:val="14"/>
          <w:szCs w:val="14"/>
        </w:rPr>
      </w:pPr>
      <w:r w:rsidRPr="005D00DE">
        <w:rPr>
          <w:rFonts w:ascii="Courier New" w:hAnsi="Courier New" w:cs="Courier New"/>
          <w:sz w:val="14"/>
          <w:szCs w:val="14"/>
        </w:rPr>
        <w:t>214953_s_at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APP</w:t>
      </w:r>
      <w:r>
        <w:rPr>
          <w:rFonts w:ascii="Courier New" w:hAnsi="Courier New" w:cs="Courier New"/>
          <w:sz w:val="14"/>
          <w:szCs w:val="14"/>
        </w:rPr>
        <w:tab/>
      </w:r>
      <w:r>
        <w:rPr>
          <w:rFonts w:ascii="Courier New" w:hAnsi="Courier New" w:cs="Courier New"/>
          <w:sz w:val="14"/>
          <w:szCs w:val="14"/>
        </w:rPr>
        <w:tab/>
      </w:r>
      <w:r w:rsidRPr="005D00DE">
        <w:rPr>
          <w:rFonts w:ascii="Courier New" w:hAnsi="Courier New" w:cs="Courier New"/>
          <w:sz w:val="14"/>
          <w:szCs w:val="14"/>
        </w:rPr>
        <w:t>2.0</w:t>
      </w:r>
    </w:p>
    <w:p w:rsidR="003875DA" w:rsidRDefault="003875DA" w:rsidP="003875D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  <w:sectPr w:rsidR="003875DA">
          <w:type w:val="continuous"/>
          <w:pgSz w:w="12240" w:h="15840"/>
          <w:pgMar w:top="720" w:right="720" w:bottom="720" w:left="720" w:header="720" w:footer="720" w:gutter="0"/>
          <w:cols w:num="2" w:space="720"/>
        </w:sectPr>
      </w:pPr>
    </w:p>
    <w:p w:rsidR="003875DA" w:rsidRDefault="003875DA" w:rsidP="003875DA">
      <w:pPr>
        <w:jc w:val="both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lastRenderedPageBreak/>
        <w:t>Sup.</w:t>
      </w:r>
      <w:r w:rsidRPr="006F51A3">
        <w:rPr>
          <w:rFonts w:ascii="Times New Roman" w:hAnsi="Times New Roman"/>
          <w:b/>
        </w:rPr>
        <w:t xml:space="preserve"> </w:t>
      </w:r>
      <w:proofErr w:type="gramStart"/>
      <w:r w:rsidRPr="006F51A3">
        <w:rPr>
          <w:rFonts w:ascii="Times New Roman" w:hAnsi="Times New Roman"/>
          <w:b/>
        </w:rPr>
        <w:t xml:space="preserve">Table 3: </w:t>
      </w:r>
      <w:r w:rsidRPr="004E432E">
        <w:rPr>
          <w:rFonts w:ascii="Times New Roman" w:hAnsi="Times New Roman"/>
          <w:sz w:val="24"/>
          <w:szCs w:val="24"/>
        </w:rPr>
        <w:t>List of cell line clones used in this stud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4"/>
        <w:gridCol w:w="2840"/>
        <w:gridCol w:w="3626"/>
        <w:gridCol w:w="2406"/>
        <w:gridCol w:w="260"/>
      </w:tblGrid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284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  <w:r w:rsidRPr="009A249D">
              <w:rPr>
                <w:rFonts w:cs="Arial"/>
                <w:sz w:val="16"/>
                <w:szCs w:val="16"/>
              </w:rPr>
              <w:t>Clone Name</w:t>
            </w:r>
          </w:p>
        </w:tc>
        <w:tc>
          <w:tcPr>
            <w:tcW w:w="3626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omments</w:t>
            </w:r>
          </w:p>
        </w:tc>
        <w:tc>
          <w:tcPr>
            <w:tcW w:w="2406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talog (Source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NT1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pLKO.1-puro Non-Mammalia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Control Plasmid DNA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HC002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NT2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pLKO.1-puro Non-Mammalia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Control Plasmid DNA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HC002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3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1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Plasmid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TRCN0000039665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4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Plasmid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TRCN0000039665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5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6-1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Plasmid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TRCN0000039666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6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ISSION®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Plasmid single cell clone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TRCN0000039666 (Sigma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7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1-LUC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+Luciferase (firefly)-2A-R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sd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51CC5">
              <w:rPr>
                <w:rFonts w:ascii="Times New Roman" w:hAnsi="Times New Roman"/>
                <w:sz w:val="14"/>
                <w:szCs w:val="14"/>
              </w:rPr>
              <w:t>LVP009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4"/>
              </w:rPr>
              <w:t>Gentarget</w:t>
            </w:r>
            <w:proofErr w:type="spellEnd"/>
            <w:r w:rsidRPr="00051CC5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8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-LUC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+Luciferase (firefly)-2A-R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sd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51CC5">
              <w:rPr>
                <w:rFonts w:ascii="Times New Roman" w:hAnsi="Times New Roman"/>
                <w:sz w:val="14"/>
                <w:szCs w:val="14"/>
              </w:rPr>
              <w:t>LVP009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4"/>
              </w:rPr>
              <w:t>Gentarget</w:t>
            </w:r>
            <w:proofErr w:type="spellEnd"/>
            <w:r w:rsidRPr="00051CC5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9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6-1-LUC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+Luciferase (firefly)-2A-R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sd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51CC5">
              <w:rPr>
                <w:rFonts w:ascii="Times New Roman" w:hAnsi="Times New Roman"/>
                <w:sz w:val="14"/>
                <w:szCs w:val="14"/>
              </w:rPr>
              <w:t>LVP009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4"/>
              </w:rPr>
              <w:t>Gentarget</w:t>
            </w:r>
            <w:proofErr w:type="spellEnd"/>
            <w:r w:rsidRPr="00051CC5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0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-LUC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+Luciferase (firefly)-2A-R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sd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</w:rPr>
            </w:pPr>
            <w:r w:rsidRPr="00051CC5">
              <w:rPr>
                <w:rFonts w:ascii="Times New Roman" w:hAnsi="Times New Roman"/>
                <w:sz w:val="14"/>
                <w:szCs w:val="14"/>
              </w:rPr>
              <w:t>LVP009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4"/>
              </w:rPr>
              <w:t>Gentarget</w:t>
            </w:r>
            <w:proofErr w:type="spellEnd"/>
            <w:r w:rsidRPr="00051CC5">
              <w:rPr>
                <w:rFonts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1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3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Vector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BMN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LUC-IRES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2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39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Vector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BMN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LUC-IRES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3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42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Vector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BMN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LUC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4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ZEB1-c16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ZEB1 overexpression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pBMN-ZEB1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5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ZEB1-c30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ZEB1 overexpression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pBMN-ZEB1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6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ZEB1-c38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ZEB1 overexpression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pBMN-ZEB1-GFP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7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39-shNS-c4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Non-silencing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Control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RHS4346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8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39-shNS-c7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Non-silencing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Control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RHS4346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19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SUM149-LUC-c39-shHIF-1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>-c6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Human HIF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V2LHS_132150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0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LUC-c39-shHIF-1</w:t>
            </w:r>
            <w:r>
              <w:rPr>
                <w:rFonts w:ascii="Times New Roman" w:hAnsi="Times New Roman"/>
                <w:sz w:val="14"/>
                <w:szCs w:val="16"/>
              </w:rPr>
              <w:t xml:space="preserve"> 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-c19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Human HIF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V3LHS_374856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1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-LUC-iGFP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Control empty vector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BMN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IRES-G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Addgene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2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6-2-LUC -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iGFP</w:t>
            </w:r>
            <w:proofErr w:type="spellEnd"/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Control empty vector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BMN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IRES-GFP (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Addgene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3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5-2-LUC-HIF-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HIF-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overexpression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pBMN-HIF-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-IRES-GFP </w:t>
            </w:r>
            <w:r w:rsidRPr="00051CC5">
              <w:rPr>
                <w:rFonts w:ascii="Times New Roman" w:hAnsi="Times New Roman"/>
                <w:sz w:val="12"/>
                <w:szCs w:val="16"/>
              </w:rPr>
              <w:t>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4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SUM149-shECad66-2-LUC -HIF-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 xml:space="preserve">HIF-1α 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>overexpression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pBMN-HIF-1</w:t>
            </w:r>
            <w:r>
              <w:rPr>
                <w:rFonts w:ascii="Times New Roman" w:hAnsi="Times New Roman"/>
                <w:sz w:val="14"/>
                <w:szCs w:val="16"/>
              </w:rPr>
              <w:t>α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-IRES-GFP </w:t>
            </w:r>
            <w:r w:rsidRPr="00051CC5">
              <w:rPr>
                <w:rFonts w:ascii="Times New Roman" w:hAnsi="Times New Roman"/>
                <w:sz w:val="12"/>
                <w:szCs w:val="16"/>
              </w:rPr>
              <w:t>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5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4T1-shNS14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Non-silencing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Control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RHS4346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6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4T1-shECad707-07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Mouse Cdh1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V2LMM_65707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7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4T1-shECad</w:t>
            </w:r>
            <w:r>
              <w:rPr>
                <w:rFonts w:ascii="Times New Roman" w:hAnsi="Times New Roman"/>
                <w:sz w:val="14"/>
                <w:szCs w:val="16"/>
              </w:rPr>
              <w:t>306-47(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>A</w:t>
            </w:r>
            <w:r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Mouse Cdh1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V2LMM_65306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8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>
              <w:rPr>
                <w:rFonts w:ascii="Times New Roman" w:hAnsi="Times New Roman"/>
                <w:sz w:val="14"/>
                <w:szCs w:val="16"/>
              </w:rPr>
              <w:t>4T1-shECad707-23(B)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GIPZ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entiviral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Mouse Cdh1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single cell clo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V2LMM_65707 (Open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Biosystems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29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MaryX+shNT-LiP</w:t>
            </w:r>
            <w:proofErr w:type="spellEnd"/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Modified MISSION® pLKO.1-puro plasmid with Luciferase ge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LKO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>-NT-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LiP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  <w:tr w:rsidR="003875DA" w:rsidRPr="00F2532B" w:rsidTr="00641B3B">
        <w:trPr>
          <w:trHeight w:val="143"/>
        </w:trPr>
        <w:tc>
          <w:tcPr>
            <w:tcW w:w="444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30</w:t>
            </w:r>
          </w:p>
        </w:tc>
        <w:tc>
          <w:tcPr>
            <w:tcW w:w="2840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>MaryX+shECad66-LiP</w:t>
            </w:r>
          </w:p>
        </w:tc>
        <w:tc>
          <w:tcPr>
            <w:tcW w:w="362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r w:rsidRPr="00051CC5">
              <w:rPr>
                <w:rFonts w:ascii="Times New Roman" w:hAnsi="Times New Roman"/>
                <w:sz w:val="14"/>
                <w:szCs w:val="16"/>
              </w:rPr>
              <w:t xml:space="preserve">Modified MISSION® </w:t>
            </w:r>
            <w:r>
              <w:rPr>
                <w:rFonts w:ascii="Times New Roman" w:hAnsi="Times New Roman"/>
                <w:sz w:val="14"/>
                <w:szCs w:val="16"/>
              </w:rPr>
              <w:t>E-Cadherin</w:t>
            </w:r>
            <w:r w:rsidRPr="00051CC5">
              <w:rPr>
                <w:rFonts w:ascii="Times New Roman" w:hAnsi="Times New Roman"/>
                <w:sz w:val="14"/>
                <w:szCs w:val="16"/>
              </w:rPr>
              <w:t xml:space="preserve"> </w:t>
            </w: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shRNA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knockdown Plasmid [TRCN0000039666 (Sigma)] with Luciferase gene</w:t>
            </w:r>
          </w:p>
        </w:tc>
        <w:tc>
          <w:tcPr>
            <w:tcW w:w="2406" w:type="dxa"/>
            <w:vAlign w:val="center"/>
          </w:tcPr>
          <w:p w:rsidR="003875DA" w:rsidRDefault="003875DA" w:rsidP="00641B3B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</w:rPr>
            </w:pPr>
            <w:proofErr w:type="spellStart"/>
            <w:r w:rsidRPr="00051CC5">
              <w:rPr>
                <w:rFonts w:ascii="Times New Roman" w:hAnsi="Times New Roman"/>
                <w:sz w:val="14"/>
                <w:szCs w:val="16"/>
              </w:rPr>
              <w:t>pLKO-shECad-LiP</w:t>
            </w:r>
            <w:proofErr w:type="spellEnd"/>
            <w:r w:rsidRPr="00051CC5">
              <w:rPr>
                <w:rFonts w:ascii="Times New Roman" w:hAnsi="Times New Roman"/>
                <w:sz w:val="14"/>
                <w:szCs w:val="16"/>
              </w:rPr>
              <w:t xml:space="preserve"> (see Methods)</w:t>
            </w:r>
          </w:p>
        </w:tc>
        <w:tc>
          <w:tcPr>
            <w:tcW w:w="260" w:type="dxa"/>
          </w:tcPr>
          <w:p w:rsidR="003875DA" w:rsidRDefault="003875DA" w:rsidP="00641B3B">
            <w:pPr>
              <w:spacing w:after="0" w:line="240" w:lineRule="auto"/>
              <w:jc w:val="both"/>
              <w:rPr>
                <w:rFonts w:cs="Arial"/>
                <w:sz w:val="16"/>
                <w:szCs w:val="16"/>
              </w:rPr>
            </w:pPr>
          </w:p>
        </w:tc>
      </w:tr>
    </w:tbl>
    <w:p w:rsidR="00786BEB" w:rsidRDefault="003875DA"/>
    <w:sectPr w:rsidR="00786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900417"/>
      <w:docPartObj>
        <w:docPartGallery w:val="Page Numbers (Bottom of Page)"/>
        <w:docPartUnique/>
      </w:docPartObj>
    </w:sdtPr>
    <w:sdtEndPr/>
    <w:sdtContent>
      <w:p w:rsidR="005E0DBF" w:rsidRDefault="003875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0DBF" w:rsidRDefault="003875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BF" w:rsidRDefault="003875DA" w:rsidP="00540E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0DBF" w:rsidRDefault="003875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BF" w:rsidRDefault="003875DA" w:rsidP="00540E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5E0DBF" w:rsidRDefault="003875DA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FA8C2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alibri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alibri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4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78D71283"/>
    <w:multiLevelType w:val="hybridMultilevel"/>
    <w:tmpl w:val="EE62A458"/>
    <w:lvl w:ilvl="0" w:tplc="9A541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5DA"/>
    <w:rsid w:val="003875DA"/>
    <w:rsid w:val="0086184B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DA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875DA"/>
    <w:rPr>
      <w:b/>
      <w:bCs/>
    </w:rPr>
  </w:style>
  <w:style w:type="character" w:styleId="Hyperlink">
    <w:name w:val="Hyperlink"/>
    <w:uiPriority w:val="99"/>
    <w:unhideWhenUsed/>
    <w:rsid w:val="003875D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87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75DA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87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DA"/>
    <w:rPr>
      <w:rFonts w:ascii="Arial" w:eastAsia="Arial" w:hAnsi="Arial" w:cs="Times New Roman"/>
    </w:rPr>
  </w:style>
  <w:style w:type="table" w:customStyle="1" w:styleId="LightShading-Accent11">
    <w:name w:val="Light Shading - Accent 11"/>
    <w:basedOn w:val="TableNormal"/>
    <w:uiPriority w:val="60"/>
    <w:rsid w:val="003875DA"/>
    <w:pPr>
      <w:spacing w:after="0" w:line="240" w:lineRule="auto"/>
    </w:pPr>
    <w:rPr>
      <w:rFonts w:ascii="Arial" w:eastAsia="Arial" w:hAnsi="Arial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1-Accent5">
    <w:name w:val="Medium Shading 1 Accent 5"/>
    <w:basedOn w:val="TableNormal"/>
    <w:uiPriority w:val="60"/>
    <w:rsid w:val="003875DA"/>
    <w:pPr>
      <w:spacing w:after="0" w:line="240" w:lineRule="auto"/>
    </w:pPr>
    <w:rPr>
      <w:rFonts w:ascii="Arial" w:eastAsia="Arial" w:hAnsi="Arial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5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DA"/>
    <w:rPr>
      <w:rFonts w:ascii="Lucida Grande" w:eastAsia="Arial" w:hAnsi="Lucida Grande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87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5DA"/>
    <w:rPr>
      <w:rFonts w:ascii="Arial" w:eastAsia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5DA"/>
    <w:rPr>
      <w:rFonts w:ascii="Arial" w:eastAsia="Arial" w:hAnsi="Arial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75DA"/>
  </w:style>
  <w:style w:type="paragraph" w:customStyle="1" w:styleId="TitleHeader">
    <w:name w:val="Title (Header)"/>
    <w:basedOn w:val="Normal"/>
    <w:uiPriority w:val="99"/>
    <w:rsid w:val="003875DA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eastAsiaTheme="minorHAnsi" w:hAnsi="Verdana" w:cs="Verdana"/>
      <w:b/>
      <w:bCs/>
      <w:color w:val="AC2B31"/>
      <w:sz w:val="28"/>
      <w:szCs w:val="28"/>
    </w:rPr>
  </w:style>
  <w:style w:type="paragraph" w:customStyle="1" w:styleId="AuthorsHeader">
    <w:name w:val="Authors (Header)"/>
    <w:basedOn w:val="Normal"/>
    <w:uiPriority w:val="99"/>
    <w:rsid w:val="003875DA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Verdana" w:eastAsiaTheme="minorHAnsi" w:hAnsi="Verdana" w:cs="Verdana"/>
      <w:b/>
      <w:bCs/>
      <w:color w:val="221F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0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5DA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875DA"/>
    <w:rPr>
      <w:b/>
      <w:bCs/>
    </w:rPr>
  </w:style>
  <w:style w:type="character" w:styleId="Hyperlink">
    <w:name w:val="Hyperlink"/>
    <w:uiPriority w:val="99"/>
    <w:unhideWhenUsed/>
    <w:rsid w:val="003875D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87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75DA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3875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5DA"/>
    <w:rPr>
      <w:rFonts w:ascii="Arial" w:eastAsia="Arial" w:hAnsi="Arial" w:cs="Times New Roman"/>
    </w:rPr>
  </w:style>
  <w:style w:type="table" w:customStyle="1" w:styleId="LightShading-Accent11">
    <w:name w:val="Light Shading - Accent 11"/>
    <w:basedOn w:val="TableNormal"/>
    <w:uiPriority w:val="60"/>
    <w:rsid w:val="003875DA"/>
    <w:pPr>
      <w:spacing w:after="0" w:line="240" w:lineRule="auto"/>
    </w:pPr>
    <w:rPr>
      <w:rFonts w:ascii="Arial" w:eastAsia="Arial" w:hAnsi="Arial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MediumShading1-Accent5">
    <w:name w:val="Medium Shading 1 Accent 5"/>
    <w:basedOn w:val="TableNormal"/>
    <w:uiPriority w:val="60"/>
    <w:rsid w:val="003875DA"/>
    <w:pPr>
      <w:spacing w:after="0" w:line="240" w:lineRule="auto"/>
    </w:pPr>
    <w:rPr>
      <w:rFonts w:ascii="Arial" w:eastAsia="Arial" w:hAnsi="Arial" w:cs="Times New Roman"/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75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5DA"/>
    <w:rPr>
      <w:rFonts w:ascii="Lucida Grande" w:eastAsia="Arial" w:hAnsi="Lucida Grande" w:cs="Times New Roman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87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5DA"/>
    <w:rPr>
      <w:rFonts w:ascii="Arial" w:eastAsia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5DA"/>
    <w:rPr>
      <w:rFonts w:ascii="Arial" w:eastAsia="Arial" w:hAnsi="Arial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875DA"/>
  </w:style>
  <w:style w:type="paragraph" w:customStyle="1" w:styleId="TitleHeader">
    <w:name w:val="Title (Header)"/>
    <w:basedOn w:val="Normal"/>
    <w:uiPriority w:val="99"/>
    <w:rsid w:val="003875DA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eastAsiaTheme="minorHAnsi" w:hAnsi="Verdana" w:cs="Verdana"/>
      <w:b/>
      <w:bCs/>
      <w:color w:val="AC2B31"/>
      <w:sz w:val="28"/>
      <w:szCs w:val="28"/>
    </w:rPr>
  </w:style>
  <w:style w:type="paragraph" w:customStyle="1" w:styleId="AuthorsHeader">
    <w:name w:val="Authors (Header)"/>
    <w:basedOn w:val="Normal"/>
    <w:uiPriority w:val="99"/>
    <w:rsid w:val="003875DA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Verdana" w:eastAsiaTheme="minorHAnsi" w:hAnsi="Verdana" w:cs="Verdana"/>
      <w:b/>
      <w:bCs/>
      <w:color w:val="221F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3962</Words>
  <Characters>22586</Characters>
  <Application>Microsoft Office Word</Application>
  <DocSecurity>0</DocSecurity>
  <Lines>426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3-03-23T01:00:00Z</dcterms:created>
  <dcterms:modified xsi:type="dcterms:W3CDTF">2013-03-23T01:10:00Z</dcterms:modified>
</cp:coreProperties>
</file>